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2" w:type="dxa"/>
        <w:tblInd w:w="-714" w:type="dxa"/>
        <w:tblLook w:val="04A0" w:firstRow="1" w:lastRow="0" w:firstColumn="1" w:lastColumn="0" w:noHBand="0" w:noVBand="1"/>
      </w:tblPr>
      <w:tblGrid>
        <w:gridCol w:w="1683"/>
        <w:gridCol w:w="783"/>
        <w:gridCol w:w="961"/>
        <w:gridCol w:w="872"/>
        <w:gridCol w:w="1566"/>
        <w:gridCol w:w="961"/>
        <w:gridCol w:w="961"/>
        <w:gridCol w:w="961"/>
        <w:gridCol w:w="961"/>
        <w:gridCol w:w="1005"/>
        <w:gridCol w:w="1027"/>
        <w:gridCol w:w="961"/>
        <w:gridCol w:w="994"/>
        <w:gridCol w:w="1083"/>
      </w:tblGrid>
      <w:tr w:rsidR="00A95D77" w:rsidRPr="00A95D77" w14:paraId="2C90F227" w14:textId="77777777" w:rsidTr="00F755F7">
        <w:tc>
          <w:tcPr>
            <w:tcW w:w="1534" w:type="dxa"/>
          </w:tcPr>
          <w:p w14:paraId="4671EC37" w14:textId="0FEA6132" w:rsidR="00ED2C1B" w:rsidRPr="00D35274" w:rsidRDefault="00ED2C1B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Journal</w:t>
            </w:r>
          </w:p>
        </w:tc>
        <w:tc>
          <w:tcPr>
            <w:tcW w:w="696" w:type="dxa"/>
          </w:tcPr>
          <w:p w14:paraId="1B7FDCE3" w14:textId="5ADD8887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Papers</w:t>
            </w:r>
          </w:p>
        </w:tc>
        <w:tc>
          <w:tcPr>
            <w:tcW w:w="906" w:type="dxa"/>
          </w:tcPr>
          <w:p w14:paraId="1349C151" w14:textId="6560D255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ltmetric</w:t>
            </w:r>
            <w:proofErr w:type="spellEnd"/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Attention Score</w:t>
            </w:r>
          </w:p>
        </w:tc>
        <w:tc>
          <w:tcPr>
            <w:tcW w:w="796" w:type="dxa"/>
          </w:tcPr>
          <w:p w14:paraId="0F89F388" w14:textId="23F36107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itation Count</w:t>
            </w:r>
          </w:p>
        </w:tc>
        <w:tc>
          <w:tcPr>
            <w:tcW w:w="1430" w:type="dxa"/>
          </w:tcPr>
          <w:p w14:paraId="3A50573D" w14:textId="5918F241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ticle Types</w:t>
            </w:r>
          </w:p>
        </w:tc>
        <w:tc>
          <w:tcPr>
            <w:tcW w:w="896" w:type="dxa"/>
          </w:tcPr>
          <w:p w14:paraId="372F86CB" w14:textId="5865FB7B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News Mentions</w:t>
            </w:r>
          </w:p>
        </w:tc>
        <w:tc>
          <w:tcPr>
            <w:tcW w:w="896" w:type="dxa"/>
          </w:tcPr>
          <w:p w14:paraId="3552E619" w14:textId="21690D7E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Blog Mentions</w:t>
            </w:r>
          </w:p>
        </w:tc>
        <w:tc>
          <w:tcPr>
            <w:tcW w:w="896" w:type="dxa"/>
          </w:tcPr>
          <w:p w14:paraId="48522A71" w14:textId="75E951E5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Policy Mentions</w:t>
            </w:r>
          </w:p>
        </w:tc>
        <w:tc>
          <w:tcPr>
            <w:tcW w:w="896" w:type="dxa"/>
          </w:tcPr>
          <w:p w14:paraId="13331755" w14:textId="1BF950D0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Twitter Mentions</w:t>
            </w:r>
          </w:p>
        </w:tc>
        <w:tc>
          <w:tcPr>
            <w:tcW w:w="916" w:type="dxa"/>
          </w:tcPr>
          <w:p w14:paraId="2A12C909" w14:textId="4598C2C1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Facebook Mentions</w:t>
            </w:r>
          </w:p>
        </w:tc>
        <w:tc>
          <w:tcPr>
            <w:tcW w:w="966" w:type="dxa"/>
          </w:tcPr>
          <w:p w14:paraId="2DB717BE" w14:textId="2BDE5081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Wikipedia Mentions</w:t>
            </w:r>
          </w:p>
        </w:tc>
        <w:tc>
          <w:tcPr>
            <w:tcW w:w="896" w:type="dxa"/>
          </w:tcPr>
          <w:p w14:paraId="641693B6" w14:textId="556B8588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Reddit Mentions</w:t>
            </w:r>
          </w:p>
        </w:tc>
        <w:tc>
          <w:tcPr>
            <w:tcW w:w="935" w:type="dxa"/>
          </w:tcPr>
          <w:p w14:paraId="512D9617" w14:textId="1B44A440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Mendeley Citations</w:t>
            </w:r>
          </w:p>
        </w:tc>
        <w:tc>
          <w:tcPr>
            <w:tcW w:w="1233" w:type="dxa"/>
          </w:tcPr>
          <w:p w14:paraId="5CE3DC8D" w14:textId="23C59B64" w:rsidR="00ED2C1B" w:rsidRPr="00D35274" w:rsidRDefault="00693B4A">
            <w:pPr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D35274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# of Dimension Citations</w:t>
            </w:r>
          </w:p>
        </w:tc>
      </w:tr>
      <w:tr w:rsidR="00A95D77" w:rsidRPr="00A95D77" w14:paraId="4D7BEC0E" w14:textId="77777777" w:rsidTr="00F755F7">
        <w:tc>
          <w:tcPr>
            <w:tcW w:w="1534" w:type="dxa"/>
          </w:tcPr>
          <w:p w14:paraId="4FA68F58" w14:textId="5DFC6392" w:rsidR="00ED2C1B" w:rsidRPr="00A95D77" w:rsidRDefault="00693B4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ACS Nano</w:t>
            </w:r>
          </w:p>
        </w:tc>
        <w:tc>
          <w:tcPr>
            <w:tcW w:w="696" w:type="dxa"/>
          </w:tcPr>
          <w:p w14:paraId="43D60041" w14:textId="3684BFD1" w:rsidR="00ED2C1B" w:rsidRPr="00A95D77" w:rsidRDefault="00693B4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03D49CED" w14:textId="248CB563" w:rsidR="00ED2C1B" w:rsidRPr="00A95D77" w:rsidRDefault="00693B4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2958</w:t>
            </w:r>
          </w:p>
        </w:tc>
        <w:tc>
          <w:tcPr>
            <w:tcW w:w="796" w:type="dxa"/>
          </w:tcPr>
          <w:p w14:paraId="0E94E560" w14:textId="45174D5D" w:rsidR="00ED2C1B" w:rsidRPr="00A95D77" w:rsidRDefault="00693B4A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0" w:type="dxa"/>
          </w:tcPr>
          <w:p w14:paraId="01304CF9" w14:textId="234835A8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3505AFAB" w14:textId="04BB8615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896" w:type="dxa"/>
          </w:tcPr>
          <w:p w14:paraId="36310A57" w14:textId="6C21D4C4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96" w:type="dxa"/>
          </w:tcPr>
          <w:p w14:paraId="12667B12" w14:textId="68EC4475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008C1A0A" w14:textId="21E0F402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3,553</w:t>
            </w:r>
          </w:p>
        </w:tc>
        <w:tc>
          <w:tcPr>
            <w:tcW w:w="916" w:type="dxa"/>
          </w:tcPr>
          <w:p w14:paraId="19CFA376" w14:textId="522C1AAA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4DBEB7B1" w14:textId="0107C36E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2899CDC4" w14:textId="4DFDA82D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5" w:type="dxa"/>
          </w:tcPr>
          <w:p w14:paraId="2F77ACE0" w14:textId="6ECDD7C1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1D2FCA98" w14:textId="69DB0C2F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5D77" w:rsidRPr="00A95D77" w14:paraId="68C3AD8F" w14:textId="77777777" w:rsidTr="00F755F7">
        <w:tc>
          <w:tcPr>
            <w:tcW w:w="1534" w:type="dxa"/>
          </w:tcPr>
          <w:p w14:paraId="261BAFD3" w14:textId="58B60F39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Annals of Internal Medicine</w:t>
            </w:r>
          </w:p>
        </w:tc>
        <w:tc>
          <w:tcPr>
            <w:tcW w:w="696" w:type="dxa"/>
          </w:tcPr>
          <w:p w14:paraId="0F350A39" w14:textId="5B72EA20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00D5D4A6" w14:textId="3101FB39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1,385</w:t>
            </w:r>
          </w:p>
        </w:tc>
        <w:tc>
          <w:tcPr>
            <w:tcW w:w="796" w:type="dxa"/>
          </w:tcPr>
          <w:p w14:paraId="264B90AA" w14:textId="29C6726B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30" w:type="dxa"/>
          </w:tcPr>
          <w:p w14:paraId="3BF9919E" w14:textId="3392EFC9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 xml:space="preserve">1 Original, 1 Editorial </w:t>
            </w:r>
          </w:p>
        </w:tc>
        <w:tc>
          <w:tcPr>
            <w:tcW w:w="896" w:type="dxa"/>
          </w:tcPr>
          <w:p w14:paraId="705420CA" w14:textId="4386F034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,265</w:t>
            </w:r>
          </w:p>
        </w:tc>
        <w:tc>
          <w:tcPr>
            <w:tcW w:w="896" w:type="dxa"/>
          </w:tcPr>
          <w:p w14:paraId="667AEB5A" w14:textId="2B9296CB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96" w:type="dxa"/>
          </w:tcPr>
          <w:p w14:paraId="14A3D335" w14:textId="31AFB666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6BEA673A" w14:textId="5B90E6B5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1,135</w:t>
            </w:r>
          </w:p>
        </w:tc>
        <w:tc>
          <w:tcPr>
            <w:tcW w:w="916" w:type="dxa"/>
          </w:tcPr>
          <w:p w14:paraId="1A870725" w14:textId="63E35957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6" w:type="dxa"/>
          </w:tcPr>
          <w:p w14:paraId="4929DFA5" w14:textId="23E7513F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6675A889" w14:textId="7C24B447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35" w:type="dxa"/>
          </w:tcPr>
          <w:p w14:paraId="4ACF89AD" w14:textId="2724F231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16E19FFF" w14:textId="53937093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94</w:t>
            </w:r>
          </w:p>
        </w:tc>
      </w:tr>
      <w:tr w:rsidR="00A95D77" w:rsidRPr="00A95D77" w14:paraId="69D21F43" w14:textId="77777777" w:rsidTr="00F755F7">
        <w:tc>
          <w:tcPr>
            <w:tcW w:w="1534" w:type="dxa"/>
          </w:tcPr>
          <w:p w14:paraId="35E6426F" w14:textId="3FC5A083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Antiviral Research</w:t>
            </w:r>
          </w:p>
        </w:tc>
        <w:tc>
          <w:tcPr>
            <w:tcW w:w="696" w:type="dxa"/>
          </w:tcPr>
          <w:p w14:paraId="5D8F5CFC" w14:textId="712B2BF8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03C904D1" w14:textId="77777777" w:rsidR="00A95D77" w:rsidRPr="00A95D77" w:rsidRDefault="00A95D77" w:rsidP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2244</w:t>
            </w:r>
          </w:p>
          <w:p w14:paraId="5FEF2662" w14:textId="77777777" w:rsidR="00ED2C1B" w:rsidRPr="00A95D77" w:rsidRDefault="00ED2C1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dxa"/>
          </w:tcPr>
          <w:p w14:paraId="74A05A96" w14:textId="6373D93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30" w:type="dxa"/>
          </w:tcPr>
          <w:p w14:paraId="46C0164A" w14:textId="13F3204F" w:rsidR="00ED2C1B" w:rsidRPr="00A95D77" w:rsidRDefault="008D086C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52240101" w14:textId="5C7D5F81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896" w:type="dxa"/>
          </w:tcPr>
          <w:p w14:paraId="4A476153" w14:textId="4B4D776A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96" w:type="dxa"/>
          </w:tcPr>
          <w:p w14:paraId="2F6D7E73" w14:textId="75EB08A7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1698DEB1" w14:textId="1C54BAF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,697</w:t>
            </w:r>
          </w:p>
        </w:tc>
        <w:tc>
          <w:tcPr>
            <w:tcW w:w="916" w:type="dxa"/>
          </w:tcPr>
          <w:p w14:paraId="01A3E8C6" w14:textId="79963AD9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6" w:type="dxa"/>
          </w:tcPr>
          <w:p w14:paraId="08259773" w14:textId="135C86DA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252FCE01" w14:textId="36594F6E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35" w:type="dxa"/>
          </w:tcPr>
          <w:p w14:paraId="35FEB652" w14:textId="1B48F4DF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07A54198" w14:textId="2A74C7EB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A95D77" w:rsidRPr="00A95D77" w14:paraId="35147152" w14:textId="77777777" w:rsidTr="00F755F7">
        <w:tc>
          <w:tcPr>
            <w:tcW w:w="1534" w:type="dxa"/>
          </w:tcPr>
          <w:p w14:paraId="3D062C46" w14:textId="6A500248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BioScience</w:t>
            </w:r>
            <w:proofErr w:type="spellEnd"/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 xml:space="preserve"> Trends</w:t>
            </w:r>
          </w:p>
        </w:tc>
        <w:tc>
          <w:tcPr>
            <w:tcW w:w="696" w:type="dxa"/>
          </w:tcPr>
          <w:p w14:paraId="30DD5897" w14:textId="6C7F5177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369C668F" w14:textId="27F3B95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,335</w:t>
            </w:r>
          </w:p>
        </w:tc>
        <w:tc>
          <w:tcPr>
            <w:tcW w:w="796" w:type="dxa"/>
          </w:tcPr>
          <w:p w14:paraId="29173D4A" w14:textId="3A8FF5C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1430" w:type="dxa"/>
          </w:tcPr>
          <w:p w14:paraId="7B970257" w14:textId="76B72E7C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Editorial</w:t>
            </w:r>
          </w:p>
        </w:tc>
        <w:tc>
          <w:tcPr>
            <w:tcW w:w="896" w:type="dxa"/>
          </w:tcPr>
          <w:p w14:paraId="6B41C83A" w14:textId="24B7F539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5</w:t>
            </w:r>
          </w:p>
        </w:tc>
        <w:tc>
          <w:tcPr>
            <w:tcW w:w="896" w:type="dxa"/>
          </w:tcPr>
          <w:p w14:paraId="55AB4664" w14:textId="0960E11A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96" w:type="dxa"/>
          </w:tcPr>
          <w:p w14:paraId="26B844C5" w14:textId="64A84FDA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0632F643" w14:textId="165C84F1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,385</w:t>
            </w:r>
          </w:p>
        </w:tc>
        <w:tc>
          <w:tcPr>
            <w:tcW w:w="916" w:type="dxa"/>
          </w:tcPr>
          <w:p w14:paraId="6C1E20C2" w14:textId="1399A73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66" w:type="dxa"/>
          </w:tcPr>
          <w:p w14:paraId="5ADBAA10" w14:textId="08B00F98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3817FDC2" w14:textId="6552F94E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0B6EBC11" w14:textId="3B33234A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3231A1AE" w14:textId="794D6136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10</w:t>
            </w:r>
          </w:p>
        </w:tc>
      </w:tr>
      <w:tr w:rsidR="00A95D77" w:rsidRPr="00A95D77" w14:paraId="5D347ACC" w14:textId="77777777" w:rsidTr="00F755F7">
        <w:tc>
          <w:tcPr>
            <w:tcW w:w="1534" w:type="dxa"/>
          </w:tcPr>
          <w:p w14:paraId="6C4C19D9" w14:textId="32EE6AB7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British Medical Journal</w:t>
            </w:r>
          </w:p>
        </w:tc>
        <w:tc>
          <w:tcPr>
            <w:tcW w:w="696" w:type="dxa"/>
          </w:tcPr>
          <w:p w14:paraId="3E88897A" w14:textId="7F80BD4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170ED9AD" w14:textId="02C2B726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,551</w:t>
            </w:r>
          </w:p>
        </w:tc>
        <w:tc>
          <w:tcPr>
            <w:tcW w:w="796" w:type="dxa"/>
          </w:tcPr>
          <w:p w14:paraId="2FC178D9" w14:textId="22AC9CB7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30" w:type="dxa"/>
          </w:tcPr>
          <w:p w14:paraId="2C45DCBF" w14:textId="1C6E72D7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Editorial</w:t>
            </w:r>
          </w:p>
        </w:tc>
        <w:tc>
          <w:tcPr>
            <w:tcW w:w="896" w:type="dxa"/>
          </w:tcPr>
          <w:p w14:paraId="0F3262E8" w14:textId="5A9D89BB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896" w:type="dxa"/>
          </w:tcPr>
          <w:p w14:paraId="1B0917C1" w14:textId="3F6D6E16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96" w:type="dxa"/>
          </w:tcPr>
          <w:p w14:paraId="46E106CD" w14:textId="6425162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41CECF73" w14:textId="44DC148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,731</w:t>
            </w:r>
          </w:p>
        </w:tc>
        <w:tc>
          <w:tcPr>
            <w:tcW w:w="916" w:type="dxa"/>
          </w:tcPr>
          <w:p w14:paraId="35F9349D" w14:textId="3DBC07A7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66" w:type="dxa"/>
          </w:tcPr>
          <w:p w14:paraId="3464299A" w14:textId="717E6FB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019CC620" w14:textId="56C75246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5" w:type="dxa"/>
          </w:tcPr>
          <w:p w14:paraId="7669708B" w14:textId="37AC3786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460F8A2B" w14:textId="3BB67694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A95D77" w:rsidRPr="00A95D77" w14:paraId="67171665" w14:textId="77777777" w:rsidTr="00F755F7">
        <w:tc>
          <w:tcPr>
            <w:tcW w:w="1534" w:type="dxa"/>
          </w:tcPr>
          <w:p w14:paraId="4157C285" w14:textId="2AF4525E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Cell</w:t>
            </w:r>
          </w:p>
        </w:tc>
        <w:tc>
          <w:tcPr>
            <w:tcW w:w="696" w:type="dxa"/>
          </w:tcPr>
          <w:p w14:paraId="5ECE3D0F" w14:textId="297C01FB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29095300" w14:textId="3AA3CD9C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964</w:t>
            </w:r>
          </w:p>
        </w:tc>
        <w:tc>
          <w:tcPr>
            <w:tcW w:w="796" w:type="dxa"/>
          </w:tcPr>
          <w:p w14:paraId="65C1E5B7" w14:textId="43CD4170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1430" w:type="dxa"/>
          </w:tcPr>
          <w:p w14:paraId="5A967898" w14:textId="4EA4F5F1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599D3443" w14:textId="6E9F8E69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896" w:type="dxa"/>
          </w:tcPr>
          <w:p w14:paraId="7EEACE65" w14:textId="51B17087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96" w:type="dxa"/>
          </w:tcPr>
          <w:p w14:paraId="10FCF3A7" w14:textId="1F36C06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531C03FD" w14:textId="374A83D8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,813</w:t>
            </w:r>
          </w:p>
        </w:tc>
        <w:tc>
          <w:tcPr>
            <w:tcW w:w="916" w:type="dxa"/>
          </w:tcPr>
          <w:p w14:paraId="74D1F532" w14:textId="5B838A8F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6" w:type="dxa"/>
          </w:tcPr>
          <w:p w14:paraId="35B87BC5" w14:textId="60676AB0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0171111B" w14:textId="6B23B529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35" w:type="dxa"/>
          </w:tcPr>
          <w:p w14:paraId="69A9F8CC" w14:textId="53E9DF0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38BA8899" w14:textId="405E38EB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77</w:t>
            </w:r>
          </w:p>
        </w:tc>
      </w:tr>
      <w:tr w:rsidR="00A95D77" w:rsidRPr="00A95D77" w14:paraId="059E2F14" w14:textId="77777777" w:rsidTr="00F755F7">
        <w:tc>
          <w:tcPr>
            <w:tcW w:w="1534" w:type="dxa"/>
          </w:tcPr>
          <w:p w14:paraId="7BC2FF19" w14:textId="2383DF48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Cell Discovery</w:t>
            </w:r>
          </w:p>
        </w:tc>
        <w:tc>
          <w:tcPr>
            <w:tcW w:w="696" w:type="dxa"/>
          </w:tcPr>
          <w:p w14:paraId="02C15D31" w14:textId="79298E0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4F20E50F" w14:textId="5D364FA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244</w:t>
            </w:r>
          </w:p>
        </w:tc>
        <w:tc>
          <w:tcPr>
            <w:tcW w:w="796" w:type="dxa"/>
          </w:tcPr>
          <w:p w14:paraId="3C005C80" w14:textId="4A15207C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30" w:type="dxa"/>
          </w:tcPr>
          <w:p w14:paraId="74E96221" w14:textId="75AAEC4A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Correspondence</w:t>
            </w:r>
          </w:p>
        </w:tc>
        <w:tc>
          <w:tcPr>
            <w:tcW w:w="896" w:type="dxa"/>
          </w:tcPr>
          <w:p w14:paraId="38667EB4" w14:textId="3A733250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96" w:type="dxa"/>
          </w:tcPr>
          <w:p w14:paraId="4F179CD3" w14:textId="5E3093C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96" w:type="dxa"/>
          </w:tcPr>
          <w:p w14:paraId="57E837E6" w14:textId="6FAABF1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02B545F4" w14:textId="671387F4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664</w:t>
            </w:r>
          </w:p>
        </w:tc>
        <w:tc>
          <w:tcPr>
            <w:tcW w:w="916" w:type="dxa"/>
          </w:tcPr>
          <w:p w14:paraId="7F495B7B" w14:textId="66F67D03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</w:tcPr>
          <w:p w14:paraId="3C478695" w14:textId="01BE87DB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1F02C724" w14:textId="6BBC4B05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35" w:type="dxa"/>
          </w:tcPr>
          <w:p w14:paraId="489E6EB8" w14:textId="07244731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010A5CFE" w14:textId="15CBC86B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5D77" w:rsidRPr="00A95D77" w14:paraId="7537708A" w14:textId="77777777" w:rsidTr="00F755F7">
        <w:tc>
          <w:tcPr>
            <w:tcW w:w="1534" w:type="dxa"/>
          </w:tcPr>
          <w:p w14:paraId="2080CB97" w14:textId="0DFAAA8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Cell Research</w:t>
            </w:r>
          </w:p>
        </w:tc>
        <w:tc>
          <w:tcPr>
            <w:tcW w:w="696" w:type="dxa"/>
          </w:tcPr>
          <w:p w14:paraId="080F1D1C" w14:textId="646DA4C8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46DC66AB" w14:textId="2005ABEC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,979</w:t>
            </w:r>
          </w:p>
        </w:tc>
        <w:tc>
          <w:tcPr>
            <w:tcW w:w="796" w:type="dxa"/>
          </w:tcPr>
          <w:p w14:paraId="105B85C1" w14:textId="459E3D06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1430" w:type="dxa"/>
          </w:tcPr>
          <w:p w14:paraId="2226EDD2" w14:textId="2F133E65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Correspondence</w:t>
            </w:r>
          </w:p>
        </w:tc>
        <w:tc>
          <w:tcPr>
            <w:tcW w:w="896" w:type="dxa"/>
          </w:tcPr>
          <w:p w14:paraId="4A7E4750" w14:textId="71A9CC6B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896" w:type="dxa"/>
          </w:tcPr>
          <w:p w14:paraId="6982A07A" w14:textId="10F36642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96" w:type="dxa"/>
          </w:tcPr>
          <w:p w14:paraId="53534F0C" w14:textId="64A6A4A0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3E0C5A53" w14:textId="3997716D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,421</w:t>
            </w:r>
          </w:p>
        </w:tc>
        <w:tc>
          <w:tcPr>
            <w:tcW w:w="916" w:type="dxa"/>
          </w:tcPr>
          <w:p w14:paraId="7AF1E942" w14:textId="1CFE1DC5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66" w:type="dxa"/>
          </w:tcPr>
          <w:p w14:paraId="2D8E7147" w14:textId="5BC8D29A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96" w:type="dxa"/>
          </w:tcPr>
          <w:p w14:paraId="4C9C84A3" w14:textId="5127E8A5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35" w:type="dxa"/>
          </w:tcPr>
          <w:p w14:paraId="2B9944DF" w14:textId="0314D710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31F3E8D1" w14:textId="675A20BC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25</w:t>
            </w:r>
          </w:p>
        </w:tc>
      </w:tr>
      <w:tr w:rsidR="00A95D77" w:rsidRPr="00A95D77" w14:paraId="415564F3" w14:textId="77777777" w:rsidTr="00F755F7">
        <w:tc>
          <w:tcPr>
            <w:tcW w:w="1534" w:type="dxa"/>
          </w:tcPr>
          <w:p w14:paraId="6AE55D6F" w14:textId="7C4C09F6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95D77">
              <w:rPr>
                <w:rFonts w:cs="Times New Roman"/>
                <w:color w:val="000000" w:themeColor="text1"/>
                <w:sz w:val="20"/>
                <w:szCs w:val="20"/>
              </w:rPr>
              <w:t>Circulation: Arrhythmia and Electrophysiology</w:t>
            </w:r>
          </w:p>
        </w:tc>
        <w:tc>
          <w:tcPr>
            <w:tcW w:w="696" w:type="dxa"/>
          </w:tcPr>
          <w:p w14:paraId="7C3E5C8A" w14:textId="0C2717EF" w:rsidR="00ED2C1B" w:rsidRPr="00A95D77" w:rsidRDefault="00A95D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7F7105A7" w14:textId="0246765C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,229</w:t>
            </w:r>
          </w:p>
        </w:tc>
        <w:tc>
          <w:tcPr>
            <w:tcW w:w="796" w:type="dxa"/>
          </w:tcPr>
          <w:p w14:paraId="2DF2CAAF" w14:textId="64375919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0" w:type="dxa"/>
          </w:tcPr>
          <w:p w14:paraId="56566E85" w14:textId="777C7F0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4CDAC114" w14:textId="3A61FE5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7F2DF128" w14:textId="5C66E316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20898405" w14:textId="7222A58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569A6A4A" w14:textId="79F329B3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2,468</w:t>
            </w:r>
          </w:p>
        </w:tc>
        <w:tc>
          <w:tcPr>
            <w:tcW w:w="916" w:type="dxa"/>
          </w:tcPr>
          <w:p w14:paraId="7CEC74BE" w14:textId="040BAB71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6" w:type="dxa"/>
          </w:tcPr>
          <w:p w14:paraId="16479164" w14:textId="4EBCB311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52A16040" w14:textId="382E62AD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5" w:type="dxa"/>
          </w:tcPr>
          <w:p w14:paraId="13F65690" w14:textId="668C55F8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6C638796" w14:textId="30CB041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A95D77" w:rsidRPr="00A95D77" w14:paraId="4B69B5A8" w14:textId="77777777" w:rsidTr="00F755F7">
        <w:tc>
          <w:tcPr>
            <w:tcW w:w="1534" w:type="dxa"/>
          </w:tcPr>
          <w:p w14:paraId="040EA801" w14:textId="36411589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6C84">
              <w:rPr>
                <w:rFonts w:cs="Times New Roman"/>
                <w:color w:val="000000" w:themeColor="text1"/>
                <w:sz w:val="20"/>
                <w:szCs w:val="20"/>
              </w:rPr>
              <w:t>EBioMedicine</w:t>
            </w:r>
            <w:proofErr w:type="spellEnd"/>
          </w:p>
        </w:tc>
        <w:tc>
          <w:tcPr>
            <w:tcW w:w="696" w:type="dxa"/>
          </w:tcPr>
          <w:p w14:paraId="414FED27" w14:textId="79E40B4C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3249D340" w14:textId="5A8980D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,018</w:t>
            </w:r>
          </w:p>
        </w:tc>
        <w:tc>
          <w:tcPr>
            <w:tcW w:w="796" w:type="dxa"/>
          </w:tcPr>
          <w:p w14:paraId="553A0F2C" w14:textId="41EBF0F3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30" w:type="dxa"/>
          </w:tcPr>
          <w:p w14:paraId="2F64EB6B" w14:textId="4E409121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4DA838F1" w14:textId="7F86E8D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896" w:type="dxa"/>
          </w:tcPr>
          <w:p w14:paraId="499D63EB" w14:textId="5BC7649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96" w:type="dxa"/>
          </w:tcPr>
          <w:p w14:paraId="360F1D91" w14:textId="0B6A9933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7CEE0C6E" w14:textId="20CD6C99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,506</w:t>
            </w:r>
          </w:p>
        </w:tc>
        <w:tc>
          <w:tcPr>
            <w:tcW w:w="916" w:type="dxa"/>
          </w:tcPr>
          <w:p w14:paraId="535FC01C" w14:textId="03CC005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14:paraId="1B59DE98" w14:textId="44363D3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61BD40B0" w14:textId="6FD70327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5" w:type="dxa"/>
          </w:tcPr>
          <w:p w14:paraId="3467871D" w14:textId="26A0D466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02B741F3" w14:textId="03010FD2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95D77" w:rsidRPr="00A95D77" w14:paraId="6544CAF6" w14:textId="77777777" w:rsidTr="00F755F7">
        <w:tc>
          <w:tcPr>
            <w:tcW w:w="1534" w:type="dxa"/>
          </w:tcPr>
          <w:p w14:paraId="316AD895" w14:textId="0E103511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6C84">
              <w:rPr>
                <w:rFonts w:cs="Times New Roman"/>
                <w:color w:val="000000" w:themeColor="text1"/>
                <w:sz w:val="20"/>
                <w:szCs w:val="20"/>
              </w:rPr>
              <w:t>Emerging Infectious Diseases</w:t>
            </w:r>
          </w:p>
        </w:tc>
        <w:tc>
          <w:tcPr>
            <w:tcW w:w="696" w:type="dxa"/>
          </w:tcPr>
          <w:p w14:paraId="6B03A1D8" w14:textId="1ED0975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6" w:type="dxa"/>
          </w:tcPr>
          <w:p w14:paraId="0564D3E2" w14:textId="475FFD3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1,438</w:t>
            </w:r>
          </w:p>
        </w:tc>
        <w:tc>
          <w:tcPr>
            <w:tcW w:w="796" w:type="dxa"/>
          </w:tcPr>
          <w:p w14:paraId="082134AF" w14:textId="48826A0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30" w:type="dxa"/>
          </w:tcPr>
          <w:p w14:paraId="7CEEDE29" w14:textId="48ABC44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Correspondence, 3 Original</w:t>
            </w:r>
          </w:p>
        </w:tc>
        <w:tc>
          <w:tcPr>
            <w:tcW w:w="896" w:type="dxa"/>
          </w:tcPr>
          <w:p w14:paraId="72CDBAC2" w14:textId="6CF92C62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20</w:t>
            </w:r>
          </w:p>
        </w:tc>
        <w:tc>
          <w:tcPr>
            <w:tcW w:w="896" w:type="dxa"/>
          </w:tcPr>
          <w:p w14:paraId="5982AC05" w14:textId="67E3E022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96" w:type="dxa"/>
          </w:tcPr>
          <w:p w14:paraId="050E2C4A" w14:textId="2C1A757C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0BC5B8A6" w14:textId="0FCF67C9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7,029</w:t>
            </w:r>
          </w:p>
        </w:tc>
        <w:tc>
          <w:tcPr>
            <w:tcW w:w="916" w:type="dxa"/>
          </w:tcPr>
          <w:p w14:paraId="3B4980C3" w14:textId="34E5980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6" w:type="dxa"/>
          </w:tcPr>
          <w:p w14:paraId="0DDD851F" w14:textId="6705C28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0648A64B" w14:textId="35F7A3DE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35" w:type="dxa"/>
          </w:tcPr>
          <w:p w14:paraId="2C204F48" w14:textId="78564AE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6E8E544C" w14:textId="0B35A283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A95D77" w:rsidRPr="00A95D77" w14:paraId="0575033B" w14:textId="77777777" w:rsidTr="00F755F7">
        <w:tc>
          <w:tcPr>
            <w:tcW w:w="1534" w:type="dxa"/>
          </w:tcPr>
          <w:p w14:paraId="1B2B3A2D" w14:textId="497EE20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6C84">
              <w:rPr>
                <w:rFonts w:cs="Times New Roman"/>
                <w:color w:val="000000" w:themeColor="text1"/>
                <w:sz w:val="20"/>
                <w:szCs w:val="20"/>
              </w:rPr>
              <w:t>Engineering</w:t>
            </w:r>
          </w:p>
        </w:tc>
        <w:tc>
          <w:tcPr>
            <w:tcW w:w="696" w:type="dxa"/>
          </w:tcPr>
          <w:p w14:paraId="64639F05" w14:textId="23B26829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5CD87861" w14:textId="002F170F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777</w:t>
            </w:r>
          </w:p>
        </w:tc>
        <w:tc>
          <w:tcPr>
            <w:tcW w:w="796" w:type="dxa"/>
          </w:tcPr>
          <w:p w14:paraId="778EFAD9" w14:textId="29945DD0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30" w:type="dxa"/>
          </w:tcPr>
          <w:p w14:paraId="433A6053" w14:textId="48DE0CD6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318E35FB" w14:textId="0FF0742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96" w:type="dxa"/>
          </w:tcPr>
          <w:p w14:paraId="37B9B241" w14:textId="16A53B63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69F839CF" w14:textId="5BE40D6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72CE9E00" w14:textId="1C5946AE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,115</w:t>
            </w:r>
          </w:p>
        </w:tc>
        <w:tc>
          <w:tcPr>
            <w:tcW w:w="916" w:type="dxa"/>
          </w:tcPr>
          <w:p w14:paraId="7B90641A" w14:textId="27F94FE3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6" w:type="dxa"/>
          </w:tcPr>
          <w:p w14:paraId="6D5D2E42" w14:textId="227A86A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2AC47AB6" w14:textId="518D015F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35" w:type="dxa"/>
          </w:tcPr>
          <w:p w14:paraId="4EA45EC6" w14:textId="297A7CA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12D4B6C9" w14:textId="0A63DAFC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A95D77" w:rsidRPr="00A95D77" w14:paraId="6CF65351" w14:textId="77777777" w:rsidTr="00F755F7">
        <w:tc>
          <w:tcPr>
            <w:tcW w:w="1534" w:type="dxa"/>
          </w:tcPr>
          <w:p w14:paraId="7509A979" w14:textId="25A61A86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A6C84">
              <w:rPr>
                <w:rFonts w:cs="Times New Roman"/>
                <w:color w:val="000000" w:themeColor="text1"/>
                <w:sz w:val="20"/>
                <w:szCs w:val="20"/>
              </w:rPr>
              <w:t>Eurosurveillance</w:t>
            </w:r>
            <w:proofErr w:type="spellEnd"/>
          </w:p>
        </w:tc>
        <w:tc>
          <w:tcPr>
            <w:tcW w:w="696" w:type="dxa"/>
          </w:tcPr>
          <w:p w14:paraId="0EB78C42" w14:textId="70543EB9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328C78D9" w14:textId="523C0DEC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638</w:t>
            </w:r>
          </w:p>
        </w:tc>
        <w:tc>
          <w:tcPr>
            <w:tcW w:w="796" w:type="dxa"/>
          </w:tcPr>
          <w:p w14:paraId="5204F180" w14:textId="3E0303E7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30" w:type="dxa"/>
          </w:tcPr>
          <w:p w14:paraId="22B19F15" w14:textId="4D986B27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1330AB78" w14:textId="57338278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896" w:type="dxa"/>
          </w:tcPr>
          <w:p w14:paraId="4D2ECEF8" w14:textId="063CFCC8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96" w:type="dxa"/>
          </w:tcPr>
          <w:p w14:paraId="17C6D8A9" w14:textId="6CBA4B76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427299B2" w14:textId="07265259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,381</w:t>
            </w:r>
          </w:p>
        </w:tc>
        <w:tc>
          <w:tcPr>
            <w:tcW w:w="916" w:type="dxa"/>
          </w:tcPr>
          <w:p w14:paraId="417F1463" w14:textId="6431CB6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14:paraId="433DE1D2" w14:textId="65558C5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380D168C" w14:textId="0ED9FFF0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35" w:type="dxa"/>
          </w:tcPr>
          <w:p w14:paraId="6926C9DB" w14:textId="5C3C4A5D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101ABDF6" w14:textId="2A07C700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A95D77" w:rsidRPr="00A95D77" w14:paraId="5DCADB31" w14:textId="77777777" w:rsidTr="00F755F7">
        <w:tc>
          <w:tcPr>
            <w:tcW w:w="1534" w:type="dxa"/>
          </w:tcPr>
          <w:p w14:paraId="40E7392C" w14:textId="4F3A10F6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6C84">
              <w:rPr>
                <w:rFonts w:cs="Times New Roman"/>
                <w:color w:val="000000" w:themeColor="text1"/>
                <w:sz w:val="20"/>
                <w:szCs w:val="20"/>
              </w:rPr>
              <w:t>International Journal of Antimicrobial Agents</w:t>
            </w:r>
          </w:p>
        </w:tc>
        <w:tc>
          <w:tcPr>
            <w:tcW w:w="696" w:type="dxa"/>
          </w:tcPr>
          <w:p w14:paraId="01891272" w14:textId="01A9899C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02956181" w14:textId="5DF89428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,869</w:t>
            </w:r>
          </w:p>
        </w:tc>
        <w:tc>
          <w:tcPr>
            <w:tcW w:w="796" w:type="dxa"/>
          </w:tcPr>
          <w:p w14:paraId="37CA4D49" w14:textId="78A720D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30" w:type="dxa"/>
          </w:tcPr>
          <w:p w14:paraId="6703AA11" w14:textId="371A4D11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12A036C7" w14:textId="2A1DF574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896" w:type="dxa"/>
          </w:tcPr>
          <w:p w14:paraId="276239A6" w14:textId="6811EBFF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96" w:type="dxa"/>
          </w:tcPr>
          <w:p w14:paraId="7E4A6879" w14:textId="12978E80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0796DBA1" w14:textId="1DB7F44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,222</w:t>
            </w:r>
          </w:p>
        </w:tc>
        <w:tc>
          <w:tcPr>
            <w:tcW w:w="916" w:type="dxa"/>
          </w:tcPr>
          <w:p w14:paraId="417451BB" w14:textId="3523AAF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6" w:type="dxa"/>
          </w:tcPr>
          <w:p w14:paraId="26704D26" w14:textId="34630878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3D4C78F5" w14:textId="5648C0A7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39C913CA" w14:textId="3DE61F7D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7208FC7A" w14:textId="3DFEFEB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44</w:t>
            </w:r>
          </w:p>
        </w:tc>
      </w:tr>
      <w:tr w:rsidR="00A95D77" w:rsidRPr="00A95D77" w14:paraId="11EF73B5" w14:textId="77777777" w:rsidTr="00F755F7">
        <w:tc>
          <w:tcPr>
            <w:tcW w:w="1534" w:type="dxa"/>
          </w:tcPr>
          <w:p w14:paraId="4A47BED7" w14:textId="7B51707B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A6C84">
              <w:rPr>
                <w:rFonts w:cs="Times New Roman"/>
                <w:color w:val="000000" w:themeColor="text1"/>
                <w:sz w:val="20"/>
                <w:szCs w:val="20"/>
              </w:rPr>
              <w:t>JAMA Network Open</w:t>
            </w:r>
          </w:p>
        </w:tc>
        <w:tc>
          <w:tcPr>
            <w:tcW w:w="696" w:type="dxa"/>
          </w:tcPr>
          <w:p w14:paraId="3D71285B" w14:textId="7E550B1A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3925F444" w14:textId="4E8D66AC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,870</w:t>
            </w:r>
          </w:p>
        </w:tc>
        <w:tc>
          <w:tcPr>
            <w:tcW w:w="796" w:type="dxa"/>
          </w:tcPr>
          <w:p w14:paraId="001899F1" w14:textId="383E2293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30" w:type="dxa"/>
          </w:tcPr>
          <w:p w14:paraId="4AD65FBB" w14:textId="1B980465" w:rsidR="00ED2C1B" w:rsidRPr="00A95D77" w:rsidRDefault="003A6C84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1D237715" w14:textId="64FC7E63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896" w:type="dxa"/>
          </w:tcPr>
          <w:p w14:paraId="749C2230" w14:textId="45BB4E89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96" w:type="dxa"/>
          </w:tcPr>
          <w:p w14:paraId="24D8892B" w14:textId="3DC0A51A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221308AB" w14:textId="7DDE526B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,204</w:t>
            </w:r>
          </w:p>
        </w:tc>
        <w:tc>
          <w:tcPr>
            <w:tcW w:w="916" w:type="dxa"/>
          </w:tcPr>
          <w:p w14:paraId="4F405DFD" w14:textId="550CCD4E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</w:tcPr>
          <w:p w14:paraId="736292E4" w14:textId="672CFBAE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27AA28D2" w14:textId="43C033F4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45ECBAA8" w14:textId="15A6E08A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54</w:t>
            </w:r>
          </w:p>
        </w:tc>
        <w:tc>
          <w:tcPr>
            <w:tcW w:w="1233" w:type="dxa"/>
          </w:tcPr>
          <w:p w14:paraId="25C1ABFB" w14:textId="4015B811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A95D77" w:rsidRPr="00A95D77" w14:paraId="40834A24" w14:textId="77777777" w:rsidTr="00F755F7">
        <w:tc>
          <w:tcPr>
            <w:tcW w:w="1534" w:type="dxa"/>
          </w:tcPr>
          <w:p w14:paraId="2A36B116" w14:textId="4EF7AD50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E007B">
              <w:rPr>
                <w:rFonts w:cs="Times New Roman"/>
                <w:color w:val="000000" w:themeColor="text1"/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696" w:type="dxa"/>
          </w:tcPr>
          <w:p w14:paraId="0F3453AA" w14:textId="10BEA761" w:rsidR="00ED2C1B" w:rsidRPr="00A95D77" w:rsidRDefault="008E007B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06" w:type="dxa"/>
          </w:tcPr>
          <w:p w14:paraId="657A5CD9" w14:textId="4A9DEF2B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5,310</w:t>
            </w:r>
          </w:p>
        </w:tc>
        <w:tc>
          <w:tcPr>
            <w:tcW w:w="796" w:type="dxa"/>
          </w:tcPr>
          <w:p w14:paraId="2248E499" w14:textId="6FB003C4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,343</w:t>
            </w:r>
          </w:p>
        </w:tc>
        <w:tc>
          <w:tcPr>
            <w:tcW w:w="1430" w:type="dxa"/>
          </w:tcPr>
          <w:p w14:paraId="61768D68" w14:textId="059EC043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8E007B">
              <w:rPr>
                <w:rFonts w:cs="Times New Roman"/>
                <w:color w:val="000000" w:themeColor="text1"/>
                <w:sz w:val="20"/>
                <w:szCs w:val="20"/>
              </w:rPr>
              <w:t xml:space="preserve"> Original,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="008E007B">
              <w:rPr>
                <w:rFonts w:cs="Times New Roman"/>
                <w:color w:val="000000" w:themeColor="text1"/>
                <w:sz w:val="20"/>
                <w:szCs w:val="20"/>
              </w:rPr>
              <w:t xml:space="preserve"> Viewpoint, 1 Editorial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, 3 Correspondence</w:t>
            </w:r>
          </w:p>
        </w:tc>
        <w:tc>
          <w:tcPr>
            <w:tcW w:w="896" w:type="dxa"/>
          </w:tcPr>
          <w:p w14:paraId="1C1BC818" w14:textId="7E03D08B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674</w:t>
            </w:r>
          </w:p>
        </w:tc>
        <w:tc>
          <w:tcPr>
            <w:tcW w:w="896" w:type="dxa"/>
          </w:tcPr>
          <w:p w14:paraId="70D7F71D" w14:textId="604BF5E2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896" w:type="dxa"/>
          </w:tcPr>
          <w:p w14:paraId="28300ECB" w14:textId="5D24BE1C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96" w:type="dxa"/>
          </w:tcPr>
          <w:p w14:paraId="56B453F1" w14:textId="11520DF7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4,601</w:t>
            </w:r>
          </w:p>
        </w:tc>
        <w:tc>
          <w:tcPr>
            <w:tcW w:w="916" w:type="dxa"/>
          </w:tcPr>
          <w:p w14:paraId="5F05285B" w14:textId="22FD218A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66" w:type="dxa"/>
          </w:tcPr>
          <w:p w14:paraId="63EA02CC" w14:textId="66CE756C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96" w:type="dxa"/>
          </w:tcPr>
          <w:p w14:paraId="237A40DA" w14:textId="39158B65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35" w:type="dxa"/>
          </w:tcPr>
          <w:p w14:paraId="24169E86" w14:textId="39CC41F3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,300</w:t>
            </w:r>
          </w:p>
        </w:tc>
        <w:tc>
          <w:tcPr>
            <w:tcW w:w="1233" w:type="dxa"/>
          </w:tcPr>
          <w:p w14:paraId="12CC3E6B" w14:textId="76A962C2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,737</w:t>
            </w:r>
          </w:p>
        </w:tc>
      </w:tr>
      <w:tr w:rsidR="00A95D77" w:rsidRPr="00A95D77" w14:paraId="4FE658A9" w14:textId="77777777" w:rsidTr="00F755F7">
        <w:tc>
          <w:tcPr>
            <w:tcW w:w="1534" w:type="dxa"/>
          </w:tcPr>
          <w:p w14:paraId="07C0148F" w14:textId="60A1B75F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2AEE">
              <w:rPr>
                <w:rFonts w:cs="Times New Roman"/>
                <w:color w:val="000000" w:themeColor="text1"/>
                <w:sz w:val="20"/>
                <w:szCs w:val="20"/>
              </w:rPr>
              <w:t>Journal of Hospital Infection</w:t>
            </w:r>
          </w:p>
        </w:tc>
        <w:tc>
          <w:tcPr>
            <w:tcW w:w="696" w:type="dxa"/>
          </w:tcPr>
          <w:p w14:paraId="6EE15E61" w14:textId="37049014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56EEA46D" w14:textId="75F0C167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,520</w:t>
            </w:r>
          </w:p>
        </w:tc>
        <w:tc>
          <w:tcPr>
            <w:tcW w:w="796" w:type="dxa"/>
          </w:tcPr>
          <w:p w14:paraId="1C26C6BC" w14:textId="003EB224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30" w:type="dxa"/>
          </w:tcPr>
          <w:p w14:paraId="16A2EBAC" w14:textId="3C97DAEA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Systematic Review</w:t>
            </w:r>
          </w:p>
        </w:tc>
        <w:tc>
          <w:tcPr>
            <w:tcW w:w="896" w:type="dxa"/>
          </w:tcPr>
          <w:p w14:paraId="0337E301" w14:textId="51832157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43</w:t>
            </w:r>
          </w:p>
        </w:tc>
        <w:tc>
          <w:tcPr>
            <w:tcW w:w="896" w:type="dxa"/>
          </w:tcPr>
          <w:p w14:paraId="120C55B6" w14:textId="3AD997F5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96" w:type="dxa"/>
          </w:tcPr>
          <w:p w14:paraId="7E40F15F" w14:textId="48A75597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96" w:type="dxa"/>
          </w:tcPr>
          <w:p w14:paraId="1C78BA95" w14:textId="27F12278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,401</w:t>
            </w:r>
          </w:p>
        </w:tc>
        <w:tc>
          <w:tcPr>
            <w:tcW w:w="916" w:type="dxa"/>
          </w:tcPr>
          <w:p w14:paraId="5E9A9D59" w14:textId="127D9E10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66" w:type="dxa"/>
          </w:tcPr>
          <w:p w14:paraId="6C935A83" w14:textId="78259936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6C04451B" w14:textId="4FA03E25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35" w:type="dxa"/>
          </w:tcPr>
          <w:p w14:paraId="7ADBFDD6" w14:textId="517CEE34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64A603A2" w14:textId="52664BEA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0</w:t>
            </w:r>
          </w:p>
        </w:tc>
      </w:tr>
      <w:tr w:rsidR="00A95D77" w:rsidRPr="00A95D77" w14:paraId="053065AB" w14:textId="77777777" w:rsidTr="00F755F7">
        <w:tc>
          <w:tcPr>
            <w:tcW w:w="1534" w:type="dxa"/>
          </w:tcPr>
          <w:p w14:paraId="52E41A12" w14:textId="2E682056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2AEE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Journal of Medical Virology</w:t>
            </w:r>
          </w:p>
        </w:tc>
        <w:tc>
          <w:tcPr>
            <w:tcW w:w="696" w:type="dxa"/>
          </w:tcPr>
          <w:p w14:paraId="13C8F3BE" w14:textId="6BAD41CE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1F3B7347" w14:textId="34085AFD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,996</w:t>
            </w:r>
          </w:p>
        </w:tc>
        <w:tc>
          <w:tcPr>
            <w:tcW w:w="796" w:type="dxa"/>
          </w:tcPr>
          <w:p w14:paraId="46C2278F" w14:textId="02BAE5E0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430" w:type="dxa"/>
          </w:tcPr>
          <w:p w14:paraId="21747EB4" w14:textId="472B522B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Review, 1 Original</w:t>
            </w:r>
          </w:p>
        </w:tc>
        <w:tc>
          <w:tcPr>
            <w:tcW w:w="896" w:type="dxa"/>
          </w:tcPr>
          <w:p w14:paraId="0D2D8C7F" w14:textId="2C608340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896" w:type="dxa"/>
          </w:tcPr>
          <w:p w14:paraId="27739418" w14:textId="1A33A648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96" w:type="dxa"/>
          </w:tcPr>
          <w:p w14:paraId="180519CA" w14:textId="4A7EEA21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16BB0F49" w14:textId="4741065D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,950</w:t>
            </w:r>
          </w:p>
        </w:tc>
        <w:tc>
          <w:tcPr>
            <w:tcW w:w="916" w:type="dxa"/>
          </w:tcPr>
          <w:p w14:paraId="21462024" w14:textId="5B7F234E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66" w:type="dxa"/>
          </w:tcPr>
          <w:p w14:paraId="1A4BB689" w14:textId="377A448C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65A654BF" w14:textId="0AE38F4A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35" w:type="dxa"/>
          </w:tcPr>
          <w:p w14:paraId="390E1F52" w14:textId="56FCC29A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6DD450E5" w14:textId="46BEBC97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9</w:t>
            </w:r>
          </w:p>
        </w:tc>
      </w:tr>
      <w:tr w:rsidR="00A95D77" w:rsidRPr="00A95D77" w14:paraId="34E29FB7" w14:textId="77777777" w:rsidTr="00F755F7">
        <w:tc>
          <w:tcPr>
            <w:tcW w:w="1534" w:type="dxa"/>
          </w:tcPr>
          <w:p w14:paraId="2CB909FE" w14:textId="432DC598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2AEE">
              <w:rPr>
                <w:rFonts w:cs="Times New Roman"/>
                <w:color w:val="000000" w:themeColor="text1"/>
                <w:sz w:val="20"/>
                <w:szCs w:val="20"/>
              </w:rPr>
              <w:t>Journal of Travel Medicine</w:t>
            </w:r>
          </w:p>
        </w:tc>
        <w:tc>
          <w:tcPr>
            <w:tcW w:w="696" w:type="dxa"/>
          </w:tcPr>
          <w:p w14:paraId="51C129F1" w14:textId="4E022CBD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7A72E621" w14:textId="09202A83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,684</w:t>
            </w:r>
          </w:p>
        </w:tc>
        <w:tc>
          <w:tcPr>
            <w:tcW w:w="796" w:type="dxa"/>
          </w:tcPr>
          <w:p w14:paraId="24F36931" w14:textId="0327C7E9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30" w:type="dxa"/>
          </w:tcPr>
          <w:p w14:paraId="2917312D" w14:textId="0A5100F6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79C663E9" w14:textId="5D7C817F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96" w:type="dxa"/>
          </w:tcPr>
          <w:p w14:paraId="4AF3D64F" w14:textId="0C80C6EC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96" w:type="dxa"/>
          </w:tcPr>
          <w:p w14:paraId="07716780" w14:textId="435C00C9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249C41F7" w14:textId="29E5871E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,161</w:t>
            </w:r>
          </w:p>
        </w:tc>
        <w:tc>
          <w:tcPr>
            <w:tcW w:w="916" w:type="dxa"/>
          </w:tcPr>
          <w:p w14:paraId="199B5781" w14:textId="657D43D1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14:paraId="7778C13B" w14:textId="119F926E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6E99FEAC" w14:textId="31C12FD9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35" w:type="dxa"/>
          </w:tcPr>
          <w:p w14:paraId="24CC11A2" w14:textId="5B555FE9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43CD4526" w14:textId="34FAC0D6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A95D77" w:rsidRPr="00A95D77" w14:paraId="423EDED1" w14:textId="77777777" w:rsidTr="00F755F7">
        <w:tc>
          <w:tcPr>
            <w:tcW w:w="1534" w:type="dxa"/>
          </w:tcPr>
          <w:p w14:paraId="7516124F" w14:textId="152BC7EE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02AEE">
              <w:rPr>
                <w:rFonts w:cs="Times New Roman"/>
                <w:color w:val="000000" w:themeColor="text1"/>
                <w:sz w:val="20"/>
                <w:szCs w:val="20"/>
              </w:rPr>
              <w:t>Lancet Infectious Diseases</w:t>
            </w:r>
          </w:p>
        </w:tc>
        <w:tc>
          <w:tcPr>
            <w:tcW w:w="696" w:type="dxa"/>
          </w:tcPr>
          <w:p w14:paraId="6AC950F1" w14:textId="4BA1BD04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6" w:type="dxa"/>
          </w:tcPr>
          <w:p w14:paraId="48330B49" w14:textId="524A23FF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,928</w:t>
            </w:r>
          </w:p>
        </w:tc>
        <w:tc>
          <w:tcPr>
            <w:tcW w:w="796" w:type="dxa"/>
          </w:tcPr>
          <w:p w14:paraId="6944D259" w14:textId="060725C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30" w:type="dxa"/>
          </w:tcPr>
          <w:p w14:paraId="10469094" w14:textId="6030A454" w:rsidR="00ED2C1B" w:rsidRPr="00A95D77" w:rsidRDefault="00B02AEE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 Original, 1 Correspondence</w:t>
            </w:r>
          </w:p>
        </w:tc>
        <w:tc>
          <w:tcPr>
            <w:tcW w:w="896" w:type="dxa"/>
          </w:tcPr>
          <w:p w14:paraId="7E2534FC" w14:textId="61304144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896" w:type="dxa"/>
          </w:tcPr>
          <w:p w14:paraId="746EA2BA" w14:textId="4B7D756F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96" w:type="dxa"/>
          </w:tcPr>
          <w:p w14:paraId="5365AB16" w14:textId="270F119F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7E614C05" w14:textId="47628A2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,702</w:t>
            </w:r>
          </w:p>
        </w:tc>
        <w:tc>
          <w:tcPr>
            <w:tcW w:w="916" w:type="dxa"/>
          </w:tcPr>
          <w:p w14:paraId="75AE64A2" w14:textId="2A5A8EC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6" w:type="dxa"/>
          </w:tcPr>
          <w:p w14:paraId="3E578EC4" w14:textId="6F2419E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400CCF0B" w14:textId="0DC9745D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35" w:type="dxa"/>
          </w:tcPr>
          <w:p w14:paraId="466FAAAB" w14:textId="0481B941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44F33B83" w14:textId="47DCE224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9</w:t>
            </w:r>
          </w:p>
        </w:tc>
      </w:tr>
      <w:tr w:rsidR="00A95D77" w:rsidRPr="00A95D77" w14:paraId="58FD8A70" w14:textId="77777777" w:rsidTr="00F755F7">
        <w:tc>
          <w:tcPr>
            <w:tcW w:w="1534" w:type="dxa"/>
          </w:tcPr>
          <w:p w14:paraId="00F6C3AF" w14:textId="0D6F513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83077">
              <w:rPr>
                <w:rFonts w:cs="Times New Roman"/>
                <w:color w:val="000000" w:themeColor="text1"/>
                <w:sz w:val="20"/>
                <w:szCs w:val="20"/>
              </w:rPr>
              <w:t>Medecine</w:t>
            </w:r>
            <w:proofErr w:type="spellEnd"/>
            <w:r w:rsidRPr="00583077">
              <w:rPr>
                <w:rFonts w:cs="Times New Roman"/>
                <w:color w:val="000000" w:themeColor="text1"/>
                <w:sz w:val="20"/>
                <w:szCs w:val="20"/>
              </w:rPr>
              <w:t xml:space="preserve"> &amp; Maladies </w:t>
            </w:r>
            <w:proofErr w:type="spellStart"/>
            <w:r w:rsidRPr="00583077">
              <w:rPr>
                <w:rFonts w:cs="Times New Roman"/>
                <w:color w:val="000000" w:themeColor="text1"/>
                <w:sz w:val="20"/>
                <w:szCs w:val="20"/>
              </w:rPr>
              <w:t>Infectieuses</w:t>
            </w:r>
            <w:proofErr w:type="spellEnd"/>
          </w:p>
        </w:tc>
        <w:tc>
          <w:tcPr>
            <w:tcW w:w="696" w:type="dxa"/>
          </w:tcPr>
          <w:p w14:paraId="15BDB631" w14:textId="028B3998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2A033053" w14:textId="5D044592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,557</w:t>
            </w:r>
          </w:p>
        </w:tc>
        <w:tc>
          <w:tcPr>
            <w:tcW w:w="796" w:type="dxa"/>
          </w:tcPr>
          <w:p w14:paraId="576199CF" w14:textId="495FC0A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30" w:type="dxa"/>
          </w:tcPr>
          <w:p w14:paraId="56567E7D" w14:textId="524717A4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Correspondence</w:t>
            </w:r>
          </w:p>
        </w:tc>
        <w:tc>
          <w:tcPr>
            <w:tcW w:w="896" w:type="dxa"/>
          </w:tcPr>
          <w:p w14:paraId="4F3F734D" w14:textId="58D1C287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896" w:type="dxa"/>
          </w:tcPr>
          <w:p w14:paraId="50372E68" w14:textId="3874CA7D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96" w:type="dxa"/>
          </w:tcPr>
          <w:p w14:paraId="6FFC3906" w14:textId="7388DD40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3A2494F0" w14:textId="0D1FD127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,674</w:t>
            </w:r>
          </w:p>
        </w:tc>
        <w:tc>
          <w:tcPr>
            <w:tcW w:w="916" w:type="dxa"/>
          </w:tcPr>
          <w:p w14:paraId="28729B79" w14:textId="18A776D9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6" w:type="dxa"/>
          </w:tcPr>
          <w:p w14:paraId="4FC33418" w14:textId="6B8726B7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0EB24CF8" w14:textId="048AFA09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35" w:type="dxa"/>
          </w:tcPr>
          <w:p w14:paraId="693F8E2C" w14:textId="62A6DF6B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463E2425" w14:textId="49472CDB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A95D77" w:rsidRPr="00A95D77" w14:paraId="1375E983" w14:textId="77777777" w:rsidTr="00F755F7">
        <w:tc>
          <w:tcPr>
            <w:tcW w:w="1534" w:type="dxa"/>
          </w:tcPr>
          <w:p w14:paraId="11B4D337" w14:textId="63BA153B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83077">
              <w:rPr>
                <w:rFonts w:cs="Times New Roman"/>
                <w:color w:val="000000" w:themeColor="text1"/>
                <w:sz w:val="20"/>
                <w:szCs w:val="20"/>
              </w:rPr>
              <w:t>MMWR: Morbidity &amp; Mortality Weekly Report</w:t>
            </w:r>
          </w:p>
        </w:tc>
        <w:tc>
          <w:tcPr>
            <w:tcW w:w="696" w:type="dxa"/>
          </w:tcPr>
          <w:p w14:paraId="6117A75E" w14:textId="74CD5DCF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6" w:type="dxa"/>
          </w:tcPr>
          <w:p w14:paraId="637C9870" w14:textId="4E99636B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8,487</w:t>
            </w:r>
          </w:p>
        </w:tc>
        <w:tc>
          <w:tcPr>
            <w:tcW w:w="796" w:type="dxa"/>
          </w:tcPr>
          <w:p w14:paraId="3DF0F1FB" w14:textId="0F4AB1B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30" w:type="dxa"/>
          </w:tcPr>
          <w:p w14:paraId="5F7FF63C" w14:textId="29E9B292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 Correspondence</w:t>
            </w:r>
          </w:p>
        </w:tc>
        <w:tc>
          <w:tcPr>
            <w:tcW w:w="896" w:type="dxa"/>
          </w:tcPr>
          <w:p w14:paraId="4B1643A6" w14:textId="1D74A527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699</w:t>
            </w:r>
          </w:p>
        </w:tc>
        <w:tc>
          <w:tcPr>
            <w:tcW w:w="896" w:type="dxa"/>
          </w:tcPr>
          <w:p w14:paraId="302E07B4" w14:textId="17AFC25F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896" w:type="dxa"/>
          </w:tcPr>
          <w:p w14:paraId="70EA5A68" w14:textId="0DF3B1F9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96" w:type="dxa"/>
          </w:tcPr>
          <w:p w14:paraId="699B35B3" w14:textId="2BD9469F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6,610</w:t>
            </w:r>
          </w:p>
        </w:tc>
        <w:tc>
          <w:tcPr>
            <w:tcW w:w="916" w:type="dxa"/>
          </w:tcPr>
          <w:p w14:paraId="0267FFDA" w14:textId="78316E3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66" w:type="dxa"/>
          </w:tcPr>
          <w:p w14:paraId="6ACF1048" w14:textId="1B5E10E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24B07BF1" w14:textId="55D6664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35" w:type="dxa"/>
          </w:tcPr>
          <w:p w14:paraId="218F989B" w14:textId="1D1E690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3" w:type="dxa"/>
          </w:tcPr>
          <w:p w14:paraId="1CDE33CC" w14:textId="3E1AC48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95D77" w:rsidRPr="00A95D77" w14:paraId="16B72778" w14:textId="77777777" w:rsidTr="00F755F7">
        <w:tc>
          <w:tcPr>
            <w:tcW w:w="1534" w:type="dxa"/>
          </w:tcPr>
          <w:p w14:paraId="2D8BF63F" w14:textId="1DE36413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83077">
              <w:rPr>
                <w:rFonts w:cs="Times New Roman"/>
                <w:color w:val="000000" w:themeColor="text1"/>
                <w:sz w:val="20"/>
                <w:szCs w:val="20"/>
              </w:rPr>
              <w:t>Nature</w:t>
            </w:r>
          </w:p>
        </w:tc>
        <w:tc>
          <w:tcPr>
            <w:tcW w:w="696" w:type="dxa"/>
          </w:tcPr>
          <w:p w14:paraId="6D729671" w14:textId="3782F35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600258CC" w14:textId="32089C1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,538</w:t>
            </w:r>
          </w:p>
        </w:tc>
        <w:tc>
          <w:tcPr>
            <w:tcW w:w="796" w:type="dxa"/>
          </w:tcPr>
          <w:p w14:paraId="55156BBD" w14:textId="098EF36E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02</w:t>
            </w:r>
          </w:p>
        </w:tc>
        <w:tc>
          <w:tcPr>
            <w:tcW w:w="1430" w:type="dxa"/>
          </w:tcPr>
          <w:p w14:paraId="31D32580" w14:textId="309A82AE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, 1 Correspondence</w:t>
            </w:r>
          </w:p>
        </w:tc>
        <w:tc>
          <w:tcPr>
            <w:tcW w:w="896" w:type="dxa"/>
          </w:tcPr>
          <w:p w14:paraId="0C52724D" w14:textId="276E386B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896" w:type="dxa"/>
          </w:tcPr>
          <w:p w14:paraId="51F79C6F" w14:textId="57B2F0B7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96" w:type="dxa"/>
          </w:tcPr>
          <w:p w14:paraId="23392B76" w14:textId="06C982B0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63451F3D" w14:textId="3134B02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,000</w:t>
            </w:r>
          </w:p>
        </w:tc>
        <w:tc>
          <w:tcPr>
            <w:tcW w:w="916" w:type="dxa"/>
          </w:tcPr>
          <w:p w14:paraId="6DCC4B09" w14:textId="03C20074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6" w:type="dxa"/>
          </w:tcPr>
          <w:p w14:paraId="51679D57" w14:textId="197C605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96" w:type="dxa"/>
          </w:tcPr>
          <w:p w14:paraId="0F0C033A" w14:textId="30AA7748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35" w:type="dxa"/>
          </w:tcPr>
          <w:p w14:paraId="5AE47BC5" w14:textId="16AED7F4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0A6D1B26" w14:textId="6FF65B8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59</w:t>
            </w:r>
          </w:p>
        </w:tc>
      </w:tr>
      <w:tr w:rsidR="00A95D77" w:rsidRPr="00A95D77" w14:paraId="0A32C0B7" w14:textId="77777777" w:rsidTr="00F755F7">
        <w:tc>
          <w:tcPr>
            <w:tcW w:w="1534" w:type="dxa"/>
          </w:tcPr>
          <w:p w14:paraId="0B71F5F2" w14:textId="5C656F89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83077">
              <w:rPr>
                <w:rFonts w:cs="Times New Roman"/>
                <w:color w:val="000000" w:themeColor="text1"/>
                <w:sz w:val="20"/>
                <w:szCs w:val="20"/>
              </w:rPr>
              <w:t>Nature Biotechnology</w:t>
            </w:r>
          </w:p>
        </w:tc>
        <w:tc>
          <w:tcPr>
            <w:tcW w:w="696" w:type="dxa"/>
          </w:tcPr>
          <w:p w14:paraId="2DF5061A" w14:textId="3A74CA6A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2BF7EE56" w14:textId="7761F20B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,876</w:t>
            </w:r>
          </w:p>
        </w:tc>
        <w:tc>
          <w:tcPr>
            <w:tcW w:w="796" w:type="dxa"/>
          </w:tcPr>
          <w:p w14:paraId="617F1961" w14:textId="038F961F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0" w:type="dxa"/>
          </w:tcPr>
          <w:p w14:paraId="63FD8AA8" w14:textId="6DEF9F9B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10BD48DE" w14:textId="2FC5786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896" w:type="dxa"/>
          </w:tcPr>
          <w:p w14:paraId="48A12D76" w14:textId="71A43C90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96" w:type="dxa"/>
          </w:tcPr>
          <w:p w14:paraId="6A59E646" w14:textId="44B45F3E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15E4068A" w14:textId="4B697C89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846</w:t>
            </w:r>
          </w:p>
        </w:tc>
        <w:tc>
          <w:tcPr>
            <w:tcW w:w="916" w:type="dxa"/>
          </w:tcPr>
          <w:p w14:paraId="67DBA051" w14:textId="56C2EEB9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6" w:type="dxa"/>
          </w:tcPr>
          <w:p w14:paraId="6FA22880" w14:textId="0F4D0CA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3AF8B7FA" w14:textId="62265E0C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35" w:type="dxa"/>
          </w:tcPr>
          <w:p w14:paraId="72B6C6DC" w14:textId="74F2D290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68F7EC57" w14:textId="2284E735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A95D77" w:rsidRPr="00A95D77" w14:paraId="3F7C98F1" w14:textId="77777777" w:rsidTr="00F755F7">
        <w:tc>
          <w:tcPr>
            <w:tcW w:w="1534" w:type="dxa"/>
          </w:tcPr>
          <w:p w14:paraId="5817F0AA" w14:textId="6C6BA2A6" w:rsidR="00ED2C1B" w:rsidRPr="00A95D77" w:rsidRDefault="005830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83077">
              <w:rPr>
                <w:rFonts w:cs="Times New Roman"/>
                <w:color w:val="000000" w:themeColor="text1"/>
                <w:sz w:val="20"/>
                <w:szCs w:val="20"/>
              </w:rPr>
              <w:t>Nature Medicine</w:t>
            </w:r>
          </w:p>
        </w:tc>
        <w:tc>
          <w:tcPr>
            <w:tcW w:w="696" w:type="dxa"/>
          </w:tcPr>
          <w:p w14:paraId="29788ED6" w14:textId="7853BF90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6" w:type="dxa"/>
          </w:tcPr>
          <w:p w14:paraId="110C82DC" w14:textId="5028287E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3,893</w:t>
            </w:r>
          </w:p>
        </w:tc>
        <w:tc>
          <w:tcPr>
            <w:tcW w:w="796" w:type="dxa"/>
          </w:tcPr>
          <w:p w14:paraId="2804E09B" w14:textId="1B7C2D2E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30" w:type="dxa"/>
          </w:tcPr>
          <w:p w14:paraId="5E295400" w14:textId="5C0E1007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, 4 Correspondence</w:t>
            </w:r>
          </w:p>
        </w:tc>
        <w:tc>
          <w:tcPr>
            <w:tcW w:w="896" w:type="dxa"/>
          </w:tcPr>
          <w:p w14:paraId="72887EF4" w14:textId="1C206E2F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,798</w:t>
            </w:r>
          </w:p>
        </w:tc>
        <w:tc>
          <w:tcPr>
            <w:tcW w:w="896" w:type="dxa"/>
          </w:tcPr>
          <w:p w14:paraId="797B599D" w14:textId="418DFFC1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896" w:type="dxa"/>
          </w:tcPr>
          <w:p w14:paraId="0C29C95C" w14:textId="7F995D8F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3A1E827F" w14:textId="3666EF00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6,895</w:t>
            </w:r>
          </w:p>
        </w:tc>
        <w:tc>
          <w:tcPr>
            <w:tcW w:w="916" w:type="dxa"/>
          </w:tcPr>
          <w:p w14:paraId="3F812531" w14:textId="59B7CF4A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66" w:type="dxa"/>
          </w:tcPr>
          <w:p w14:paraId="587CA795" w14:textId="195402B7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96" w:type="dxa"/>
          </w:tcPr>
          <w:p w14:paraId="4135F6B7" w14:textId="5463D6F3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35" w:type="dxa"/>
          </w:tcPr>
          <w:p w14:paraId="4E46A06C" w14:textId="153A118E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06853631" w14:textId="60194007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12</w:t>
            </w:r>
          </w:p>
        </w:tc>
      </w:tr>
      <w:tr w:rsidR="00A95D77" w:rsidRPr="00A95D77" w14:paraId="5B059F5A" w14:textId="77777777" w:rsidTr="00F755F7">
        <w:tc>
          <w:tcPr>
            <w:tcW w:w="1534" w:type="dxa"/>
          </w:tcPr>
          <w:p w14:paraId="2A0436A9" w14:textId="01B960CA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5429">
              <w:rPr>
                <w:rFonts w:cs="Times New Roman"/>
                <w:color w:val="000000" w:themeColor="text1"/>
                <w:sz w:val="20"/>
                <w:szCs w:val="20"/>
              </w:rPr>
              <w:t>New England Journal of Medicine</w:t>
            </w:r>
          </w:p>
        </w:tc>
        <w:tc>
          <w:tcPr>
            <w:tcW w:w="696" w:type="dxa"/>
          </w:tcPr>
          <w:p w14:paraId="7EB1B474" w14:textId="3208F5F5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6" w:type="dxa"/>
          </w:tcPr>
          <w:p w14:paraId="0264B5CA" w14:textId="2348C9D7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38,466</w:t>
            </w:r>
          </w:p>
        </w:tc>
        <w:tc>
          <w:tcPr>
            <w:tcW w:w="796" w:type="dxa"/>
          </w:tcPr>
          <w:p w14:paraId="6C9EAC5E" w14:textId="553A0D8C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127</w:t>
            </w:r>
          </w:p>
        </w:tc>
        <w:tc>
          <w:tcPr>
            <w:tcW w:w="1430" w:type="dxa"/>
          </w:tcPr>
          <w:p w14:paraId="1E4795E1" w14:textId="633A996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 Correspondence, 4 Editorial, 8 Original, 1 Viewpoint</w:t>
            </w:r>
          </w:p>
        </w:tc>
        <w:tc>
          <w:tcPr>
            <w:tcW w:w="896" w:type="dxa"/>
          </w:tcPr>
          <w:p w14:paraId="3B4D895E" w14:textId="6224FFE4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,073</w:t>
            </w:r>
          </w:p>
        </w:tc>
        <w:tc>
          <w:tcPr>
            <w:tcW w:w="896" w:type="dxa"/>
          </w:tcPr>
          <w:p w14:paraId="289BB092" w14:textId="74478AAC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37</w:t>
            </w:r>
          </w:p>
        </w:tc>
        <w:tc>
          <w:tcPr>
            <w:tcW w:w="896" w:type="dxa"/>
          </w:tcPr>
          <w:p w14:paraId="77D18736" w14:textId="65F3B0F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96" w:type="dxa"/>
          </w:tcPr>
          <w:p w14:paraId="3C3D08F8" w14:textId="4EE510F6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97,835</w:t>
            </w:r>
          </w:p>
        </w:tc>
        <w:tc>
          <w:tcPr>
            <w:tcW w:w="916" w:type="dxa"/>
          </w:tcPr>
          <w:p w14:paraId="0C8DF0BB" w14:textId="7B613DFB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966" w:type="dxa"/>
          </w:tcPr>
          <w:p w14:paraId="3C58F938" w14:textId="28DBBBFE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96" w:type="dxa"/>
          </w:tcPr>
          <w:p w14:paraId="3C5DB787" w14:textId="48FE6580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935" w:type="dxa"/>
          </w:tcPr>
          <w:p w14:paraId="72569C3E" w14:textId="49BCCF71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233" w:type="dxa"/>
          </w:tcPr>
          <w:p w14:paraId="7FB4ED6E" w14:textId="69C75FAA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,739</w:t>
            </w:r>
          </w:p>
        </w:tc>
      </w:tr>
      <w:tr w:rsidR="00A95D77" w:rsidRPr="00A95D77" w14:paraId="23439D0C" w14:textId="77777777" w:rsidTr="00F755F7">
        <w:tc>
          <w:tcPr>
            <w:tcW w:w="1534" w:type="dxa"/>
          </w:tcPr>
          <w:p w14:paraId="01BF2C6C" w14:textId="50D7EAA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5429">
              <w:rPr>
                <w:rFonts w:cs="Times New Roman"/>
                <w:color w:val="000000" w:themeColor="text1"/>
                <w:sz w:val="20"/>
                <w:szCs w:val="20"/>
              </w:rPr>
              <w:t>Pediatrics</w:t>
            </w:r>
          </w:p>
        </w:tc>
        <w:tc>
          <w:tcPr>
            <w:tcW w:w="696" w:type="dxa"/>
          </w:tcPr>
          <w:p w14:paraId="1E17CDDB" w14:textId="06522A5E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1240FAE5" w14:textId="7E5243AE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,667</w:t>
            </w:r>
          </w:p>
        </w:tc>
        <w:tc>
          <w:tcPr>
            <w:tcW w:w="796" w:type="dxa"/>
          </w:tcPr>
          <w:p w14:paraId="61E5CD60" w14:textId="28F25B81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30" w:type="dxa"/>
          </w:tcPr>
          <w:p w14:paraId="4804BFD4" w14:textId="72C5050B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</w:t>
            </w:r>
          </w:p>
        </w:tc>
        <w:tc>
          <w:tcPr>
            <w:tcW w:w="896" w:type="dxa"/>
          </w:tcPr>
          <w:p w14:paraId="79400DB1" w14:textId="0A00DB3F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66</w:t>
            </w:r>
          </w:p>
        </w:tc>
        <w:tc>
          <w:tcPr>
            <w:tcW w:w="896" w:type="dxa"/>
          </w:tcPr>
          <w:p w14:paraId="295A2BCC" w14:textId="1F3D0CEA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96" w:type="dxa"/>
          </w:tcPr>
          <w:p w14:paraId="034F0B8D" w14:textId="0425249C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96" w:type="dxa"/>
          </w:tcPr>
          <w:p w14:paraId="0A7ADCEB" w14:textId="15D677A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,429</w:t>
            </w:r>
          </w:p>
        </w:tc>
        <w:tc>
          <w:tcPr>
            <w:tcW w:w="916" w:type="dxa"/>
          </w:tcPr>
          <w:p w14:paraId="2679DBCC" w14:textId="5FB93CD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66" w:type="dxa"/>
          </w:tcPr>
          <w:p w14:paraId="2BF1E2F7" w14:textId="6060425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799CDB5B" w14:textId="67DE314A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35" w:type="dxa"/>
          </w:tcPr>
          <w:p w14:paraId="11982E68" w14:textId="5215BF5F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1638FCB6" w14:textId="40DC5CAD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3</w:t>
            </w:r>
          </w:p>
        </w:tc>
      </w:tr>
      <w:tr w:rsidR="00A95D77" w:rsidRPr="00A95D77" w14:paraId="142BCC7B" w14:textId="77777777" w:rsidTr="00F755F7">
        <w:tc>
          <w:tcPr>
            <w:tcW w:w="1534" w:type="dxa"/>
          </w:tcPr>
          <w:p w14:paraId="73ECA169" w14:textId="56451848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5429">
              <w:rPr>
                <w:rFonts w:cs="Times New Roman"/>
                <w:color w:val="000000" w:themeColor="text1"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696" w:type="dxa"/>
          </w:tcPr>
          <w:p w14:paraId="57F920FE" w14:textId="33C177A5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0B73A730" w14:textId="51454005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,711</w:t>
            </w:r>
          </w:p>
        </w:tc>
        <w:tc>
          <w:tcPr>
            <w:tcW w:w="796" w:type="dxa"/>
          </w:tcPr>
          <w:p w14:paraId="6EE19A07" w14:textId="68B5DEF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30" w:type="dxa"/>
          </w:tcPr>
          <w:p w14:paraId="5FDEE438" w14:textId="7F2782CF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Original, 1 Correspondence</w:t>
            </w:r>
          </w:p>
        </w:tc>
        <w:tc>
          <w:tcPr>
            <w:tcW w:w="896" w:type="dxa"/>
          </w:tcPr>
          <w:p w14:paraId="04E624EB" w14:textId="2367FA48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896" w:type="dxa"/>
          </w:tcPr>
          <w:p w14:paraId="0C23066B" w14:textId="061A63E6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96" w:type="dxa"/>
          </w:tcPr>
          <w:p w14:paraId="36B9EF71" w14:textId="3D77149E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1623A136" w14:textId="6507E945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,769</w:t>
            </w:r>
          </w:p>
        </w:tc>
        <w:tc>
          <w:tcPr>
            <w:tcW w:w="916" w:type="dxa"/>
          </w:tcPr>
          <w:p w14:paraId="6FEC6251" w14:textId="7B8CD707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</w:tcPr>
          <w:p w14:paraId="5A84A520" w14:textId="65221503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2DBFA573" w14:textId="26BE3C0C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35" w:type="dxa"/>
          </w:tcPr>
          <w:p w14:paraId="2C3B0B0A" w14:textId="6B125187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70234570" w14:textId="68C085BC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A95D77" w:rsidRPr="00A95D77" w14:paraId="0D5F7333" w14:textId="77777777" w:rsidTr="00F755F7">
        <w:tc>
          <w:tcPr>
            <w:tcW w:w="1534" w:type="dxa"/>
          </w:tcPr>
          <w:p w14:paraId="6F5048A6" w14:textId="7A28BFAB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F05429">
              <w:rPr>
                <w:rFonts w:cs="Times New Roman"/>
                <w:color w:val="000000" w:themeColor="text1"/>
                <w:sz w:val="20"/>
                <w:szCs w:val="20"/>
              </w:rPr>
              <w:t>Science</w:t>
            </w:r>
          </w:p>
        </w:tc>
        <w:tc>
          <w:tcPr>
            <w:tcW w:w="696" w:type="dxa"/>
          </w:tcPr>
          <w:p w14:paraId="75FFEA75" w14:textId="084E0859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6" w:type="dxa"/>
          </w:tcPr>
          <w:p w14:paraId="75D288E8" w14:textId="6E5C1DF2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8,933</w:t>
            </w:r>
          </w:p>
        </w:tc>
        <w:tc>
          <w:tcPr>
            <w:tcW w:w="796" w:type="dxa"/>
          </w:tcPr>
          <w:p w14:paraId="28DB169B" w14:textId="1C4C0365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430" w:type="dxa"/>
          </w:tcPr>
          <w:p w14:paraId="77FF088E" w14:textId="17F0458C" w:rsidR="00ED2C1B" w:rsidRPr="00A95D77" w:rsidRDefault="00F0542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1 Correspondence, </w:t>
            </w:r>
            <w:r w:rsidR="00BF43B7">
              <w:rPr>
                <w:rFonts w:cs="Times New Roman"/>
                <w:color w:val="000000" w:themeColor="text1"/>
                <w:sz w:val="20"/>
                <w:szCs w:val="20"/>
              </w:rPr>
              <w:t>1 Report, 1 Editorial, 3 Original</w:t>
            </w:r>
          </w:p>
        </w:tc>
        <w:tc>
          <w:tcPr>
            <w:tcW w:w="896" w:type="dxa"/>
          </w:tcPr>
          <w:p w14:paraId="0DF81E09" w14:textId="23F306B7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,407</w:t>
            </w:r>
          </w:p>
        </w:tc>
        <w:tc>
          <w:tcPr>
            <w:tcW w:w="896" w:type="dxa"/>
          </w:tcPr>
          <w:p w14:paraId="02A4E8DC" w14:textId="2BFBF82A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896" w:type="dxa"/>
          </w:tcPr>
          <w:p w14:paraId="0B85EC22" w14:textId="7C6C2A36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6" w:type="dxa"/>
          </w:tcPr>
          <w:p w14:paraId="2BC08E46" w14:textId="2F67AB49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8,420</w:t>
            </w:r>
          </w:p>
        </w:tc>
        <w:tc>
          <w:tcPr>
            <w:tcW w:w="916" w:type="dxa"/>
          </w:tcPr>
          <w:p w14:paraId="151EED90" w14:textId="4E544324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66" w:type="dxa"/>
          </w:tcPr>
          <w:p w14:paraId="5E8C653F" w14:textId="5936C372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96" w:type="dxa"/>
          </w:tcPr>
          <w:p w14:paraId="4B14FF5C" w14:textId="6054BB88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35" w:type="dxa"/>
          </w:tcPr>
          <w:p w14:paraId="7F9549EE" w14:textId="2DAB2860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33" w:type="dxa"/>
          </w:tcPr>
          <w:p w14:paraId="1D4223AD" w14:textId="66FF71C2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13</w:t>
            </w:r>
          </w:p>
        </w:tc>
      </w:tr>
      <w:tr w:rsidR="00A95D77" w:rsidRPr="00A95D77" w14:paraId="06B69376" w14:textId="77777777" w:rsidTr="00F755F7">
        <w:tc>
          <w:tcPr>
            <w:tcW w:w="1534" w:type="dxa"/>
          </w:tcPr>
          <w:p w14:paraId="21D32CB8" w14:textId="51EB74AB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43B7">
              <w:rPr>
                <w:rFonts w:cs="Times New Roman"/>
                <w:color w:val="000000" w:themeColor="text1"/>
                <w:sz w:val="20"/>
                <w:szCs w:val="20"/>
              </w:rPr>
              <w:t>The Lancet</w:t>
            </w:r>
          </w:p>
        </w:tc>
        <w:tc>
          <w:tcPr>
            <w:tcW w:w="696" w:type="dxa"/>
          </w:tcPr>
          <w:p w14:paraId="3D67435E" w14:textId="646F4C53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06" w:type="dxa"/>
          </w:tcPr>
          <w:p w14:paraId="3D9053A7" w14:textId="0EEC8C3B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5,635</w:t>
            </w:r>
          </w:p>
        </w:tc>
        <w:tc>
          <w:tcPr>
            <w:tcW w:w="796" w:type="dxa"/>
          </w:tcPr>
          <w:p w14:paraId="64E5F3B9" w14:textId="2BBD3319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,321</w:t>
            </w:r>
          </w:p>
        </w:tc>
        <w:tc>
          <w:tcPr>
            <w:tcW w:w="1430" w:type="dxa"/>
          </w:tcPr>
          <w:p w14:paraId="64C3FA0A" w14:textId="56125D93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 xml:space="preserve">2 Correspondence, 3 Editorial, 7 Original, 1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Review, 1 Viewpoint</w:t>
            </w:r>
          </w:p>
        </w:tc>
        <w:tc>
          <w:tcPr>
            <w:tcW w:w="896" w:type="dxa"/>
          </w:tcPr>
          <w:p w14:paraId="4D5C38CF" w14:textId="67AC5663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5,126</w:t>
            </w:r>
          </w:p>
        </w:tc>
        <w:tc>
          <w:tcPr>
            <w:tcW w:w="896" w:type="dxa"/>
          </w:tcPr>
          <w:p w14:paraId="65FC3B9B" w14:textId="2F868371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30</w:t>
            </w:r>
          </w:p>
        </w:tc>
        <w:tc>
          <w:tcPr>
            <w:tcW w:w="896" w:type="dxa"/>
          </w:tcPr>
          <w:p w14:paraId="1887A46B" w14:textId="398687B9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96" w:type="dxa"/>
          </w:tcPr>
          <w:p w14:paraId="26BB610F" w14:textId="71C61F0E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3,398</w:t>
            </w:r>
          </w:p>
        </w:tc>
        <w:tc>
          <w:tcPr>
            <w:tcW w:w="916" w:type="dxa"/>
          </w:tcPr>
          <w:p w14:paraId="7D873B29" w14:textId="321EC852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966" w:type="dxa"/>
          </w:tcPr>
          <w:p w14:paraId="47F5955F" w14:textId="76915C18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96" w:type="dxa"/>
          </w:tcPr>
          <w:p w14:paraId="3370328E" w14:textId="129AE582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935" w:type="dxa"/>
          </w:tcPr>
          <w:p w14:paraId="725051A4" w14:textId="0D80D7E5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33" w:type="dxa"/>
          </w:tcPr>
          <w:p w14:paraId="0E58FB8A" w14:textId="74A4953B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6,272</w:t>
            </w:r>
          </w:p>
        </w:tc>
      </w:tr>
      <w:tr w:rsidR="00A95D77" w:rsidRPr="00A95D77" w14:paraId="609467A1" w14:textId="77777777" w:rsidTr="00F755F7">
        <w:tc>
          <w:tcPr>
            <w:tcW w:w="1534" w:type="dxa"/>
          </w:tcPr>
          <w:p w14:paraId="2543BD6E" w14:textId="43560987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43B7">
              <w:rPr>
                <w:rFonts w:cs="Times New Roman"/>
                <w:color w:val="000000" w:themeColor="text1"/>
                <w:sz w:val="20"/>
                <w:szCs w:val="20"/>
              </w:rPr>
              <w:t>The Lancet Child &amp; Adolescent Health</w:t>
            </w:r>
          </w:p>
        </w:tc>
        <w:tc>
          <w:tcPr>
            <w:tcW w:w="696" w:type="dxa"/>
          </w:tcPr>
          <w:p w14:paraId="32C6FB34" w14:textId="56B8499F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</w:tcPr>
          <w:p w14:paraId="169FD65B" w14:textId="664E34E5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,426</w:t>
            </w:r>
          </w:p>
        </w:tc>
        <w:tc>
          <w:tcPr>
            <w:tcW w:w="796" w:type="dxa"/>
          </w:tcPr>
          <w:p w14:paraId="0CEF1A15" w14:textId="6150170C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0" w:type="dxa"/>
          </w:tcPr>
          <w:p w14:paraId="4BC853DF" w14:textId="013DD1D7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Review</w:t>
            </w:r>
          </w:p>
        </w:tc>
        <w:tc>
          <w:tcPr>
            <w:tcW w:w="896" w:type="dxa"/>
          </w:tcPr>
          <w:p w14:paraId="5F466D59" w14:textId="6CF94C73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896" w:type="dxa"/>
          </w:tcPr>
          <w:p w14:paraId="2BDDD948" w14:textId="41B1B68D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96" w:type="dxa"/>
          </w:tcPr>
          <w:p w14:paraId="78E572D9" w14:textId="59B5104B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1573EAEB" w14:textId="6A8F54E9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4,923</w:t>
            </w:r>
          </w:p>
        </w:tc>
        <w:tc>
          <w:tcPr>
            <w:tcW w:w="916" w:type="dxa"/>
          </w:tcPr>
          <w:p w14:paraId="1B07E50F" w14:textId="17B9687B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6" w:type="dxa"/>
          </w:tcPr>
          <w:p w14:paraId="18EB1FF5" w14:textId="3EE9F77F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0F35B3A1" w14:textId="30C8A18C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5" w:type="dxa"/>
          </w:tcPr>
          <w:p w14:paraId="1A38CEC1" w14:textId="1BEA4C9B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10607C7C" w14:textId="06899A7F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A95D77" w:rsidRPr="00A95D77" w14:paraId="38168115" w14:textId="77777777" w:rsidTr="00F755F7">
        <w:tc>
          <w:tcPr>
            <w:tcW w:w="1534" w:type="dxa"/>
          </w:tcPr>
          <w:p w14:paraId="38586960" w14:textId="0D9930C1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F43B7">
              <w:rPr>
                <w:rFonts w:cs="Times New Roman"/>
                <w:color w:val="000000" w:themeColor="text1"/>
                <w:sz w:val="20"/>
                <w:szCs w:val="20"/>
              </w:rPr>
              <w:t>The Lancet Respiratory Medicine</w:t>
            </w:r>
          </w:p>
        </w:tc>
        <w:tc>
          <w:tcPr>
            <w:tcW w:w="696" w:type="dxa"/>
          </w:tcPr>
          <w:p w14:paraId="32CF5234" w14:textId="48F011D6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6" w:type="dxa"/>
          </w:tcPr>
          <w:p w14:paraId="569175EC" w14:textId="32D74768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0,666</w:t>
            </w:r>
          </w:p>
        </w:tc>
        <w:tc>
          <w:tcPr>
            <w:tcW w:w="796" w:type="dxa"/>
          </w:tcPr>
          <w:p w14:paraId="2565C131" w14:textId="00AC9434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430" w:type="dxa"/>
          </w:tcPr>
          <w:p w14:paraId="4BB14234" w14:textId="0F1F63D9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 Correspondence, 1 Editorial</w:t>
            </w:r>
          </w:p>
        </w:tc>
        <w:tc>
          <w:tcPr>
            <w:tcW w:w="896" w:type="dxa"/>
          </w:tcPr>
          <w:p w14:paraId="6A4590B7" w14:textId="6FFA3758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896" w:type="dxa"/>
          </w:tcPr>
          <w:p w14:paraId="09CDB5CB" w14:textId="0220D2D7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96" w:type="dxa"/>
          </w:tcPr>
          <w:p w14:paraId="33C3E325" w14:textId="40453FC6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96" w:type="dxa"/>
          </w:tcPr>
          <w:p w14:paraId="7CEDD755" w14:textId="166FAF16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2,491</w:t>
            </w:r>
          </w:p>
        </w:tc>
        <w:tc>
          <w:tcPr>
            <w:tcW w:w="916" w:type="dxa"/>
          </w:tcPr>
          <w:p w14:paraId="4B6AD05D" w14:textId="75D0B30D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6" w:type="dxa"/>
          </w:tcPr>
          <w:p w14:paraId="5BC85C9F" w14:textId="6271F67A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6" w:type="dxa"/>
          </w:tcPr>
          <w:p w14:paraId="30961BA0" w14:textId="0F0499DC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35" w:type="dxa"/>
          </w:tcPr>
          <w:p w14:paraId="09AE9721" w14:textId="3E8F45CB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33" w:type="dxa"/>
          </w:tcPr>
          <w:p w14:paraId="09E883D7" w14:textId="42D1BC31" w:rsidR="00ED2C1B" w:rsidRPr="00A95D77" w:rsidRDefault="00BF43B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180</w:t>
            </w:r>
          </w:p>
        </w:tc>
      </w:tr>
    </w:tbl>
    <w:p w14:paraId="316A4AD7" w14:textId="4C01B87C" w:rsidR="00421C81" w:rsidRPr="00F755F7" w:rsidRDefault="00F755F7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Table </w:t>
      </w:r>
      <w:r w:rsidR="004B6480">
        <w:rPr>
          <w:rFonts w:cs="Times New Roman"/>
          <w:color w:val="000000" w:themeColor="text1"/>
        </w:rPr>
        <w:t>S1</w:t>
      </w:r>
      <w:r>
        <w:rPr>
          <w:rFonts w:cs="Times New Roman"/>
          <w:color w:val="000000" w:themeColor="text1"/>
        </w:rPr>
        <w:t xml:space="preserve">. </w:t>
      </w:r>
      <w:r w:rsidR="00B20681">
        <w:rPr>
          <w:rFonts w:cs="Times New Roman"/>
          <w:color w:val="000000" w:themeColor="text1"/>
        </w:rPr>
        <w:t>Comparison of Journals and Their Total Scores and Mentions</w:t>
      </w:r>
    </w:p>
    <w:sectPr w:rsidR="00421C81" w:rsidRPr="00F755F7" w:rsidSect="00ED2C1B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891D1" w14:textId="77777777" w:rsidR="00ED0D7D" w:rsidRDefault="00ED0D7D" w:rsidP="004B6480">
      <w:r>
        <w:separator/>
      </w:r>
    </w:p>
  </w:endnote>
  <w:endnote w:type="continuationSeparator" w:id="0">
    <w:p w14:paraId="58A5A7D7" w14:textId="77777777" w:rsidR="00ED0D7D" w:rsidRDefault="00ED0D7D" w:rsidP="004B6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916D9" w14:textId="77777777" w:rsidR="00ED0D7D" w:rsidRDefault="00ED0D7D" w:rsidP="004B6480">
      <w:r>
        <w:separator/>
      </w:r>
    </w:p>
  </w:footnote>
  <w:footnote w:type="continuationSeparator" w:id="0">
    <w:p w14:paraId="16319432" w14:textId="77777777" w:rsidR="00ED0D7D" w:rsidRDefault="00ED0D7D" w:rsidP="004B64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927C5" w14:textId="1DA0AA8B" w:rsidR="004B6480" w:rsidRDefault="004B6480">
    <w:pPr>
      <w:pStyle w:val="Header"/>
    </w:pPr>
    <w:r>
      <w:t>Multi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1B"/>
    <w:rsid w:val="003A6C84"/>
    <w:rsid w:val="00421C81"/>
    <w:rsid w:val="004B6480"/>
    <w:rsid w:val="00583077"/>
    <w:rsid w:val="00693B4A"/>
    <w:rsid w:val="008D086C"/>
    <w:rsid w:val="008E007B"/>
    <w:rsid w:val="00A95D77"/>
    <w:rsid w:val="00B02AEE"/>
    <w:rsid w:val="00B20681"/>
    <w:rsid w:val="00BF43B7"/>
    <w:rsid w:val="00D35274"/>
    <w:rsid w:val="00DF627D"/>
    <w:rsid w:val="00ED0D7D"/>
    <w:rsid w:val="00ED2C1B"/>
    <w:rsid w:val="00F05429"/>
    <w:rsid w:val="00F75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86901"/>
  <w15:chartTrackingRefBased/>
  <w15:docId w15:val="{65919329-8F51-7241-BC27-5AE32A8A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4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480"/>
  </w:style>
  <w:style w:type="paragraph" w:styleId="Footer">
    <w:name w:val="footer"/>
    <w:basedOn w:val="Normal"/>
    <w:link w:val="FooterChar"/>
    <w:uiPriority w:val="99"/>
    <w:unhideWhenUsed/>
    <w:rsid w:val="004B64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Quan</dc:creator>
  <cp:keywords/>
  <dc:description/>
  <cp:lastModifiedBy>Isabel Ottoni</cp:lastModifiedBy>
  <cp:revision>2</cp:revision>
  <dcterms:created xsi:type="dcterms:W3CDTF">2023-06-29T18:43:00Z</dcterms:created>
  <dcterms:modified xsi:type="dcterms:W3CDTF">2023-06-29T18:43:00Z</dcterms:modified>
</cp:coreProperties>
</file>